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C7728" w14:textId="16CB8FC5" w:rsidR="002B710E" w:rsidRDefault="002B710E" w:rsidP="002B710E">
      <w:pPr>
        <w:tabs>
          <w:tab w:val="left" w:pos="2790"/>
        </w:tabs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B710E">
        <w:rPr>
          <w:lang w:val="en-US"/>
        </w:rPr>
        <w:t>Supplementary Material for</w:t>
      </w:r>
      <w:r w:rsidRPr="002B710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“</w:t>
      </w:r>
      <w:r w:rsidRPr="002B710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isks of snakebite and challenges to seeking and providing treatment for agro-pastoral communities in Tanzani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”</w:t>
      </w:r>
    </w:p>
    <w:p w14:paraId="1D023684" w14:textId="703C215F" w:rsidR="00360C56" w:rsidRPr="00360C56" w:rsidRDefault="00360C56" w:rsidP="00AB2F96">
      <w:pPr>
        <w:pStyle w:val="ListParagraph"/>
        <w:tabs>
          <w:tab w:val="left" w:pos="2790"/>
        </w:tabs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60C56">
        <w:rPr>
          <w:rFonts w:ascii="Times New Roman" w:eastAsia="Calibri" w:hAnsi="Times New Roman" w:cs="Times New Roman"/>
          <w:b/>
          <w:bCs/>
          <w:sz w:val="24"/>
          <w:szCs w:val="24"/>
        </w:rPr>
        <w:t>Snakebite cases by snake species:</w:t>
      </w:r>
    </w:p>
    <w:p w14:paraId="78F226EA" w14:textId="77777777" w:rsidR="00360C56" w:rsidRDefault="00360C56" w:rsidP="00360C56">
      <w:pPr>
        <w:tabs>
          <w:tab w:val="left" w:pos="2790"/>
        </w:tabs>
        <w:spacing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61DCF10" wp14:editId="009D7594">
            <wp:extent cx="5457825" cy="3076575"/>
            <wp:effectExtent l="0" t="0" r="952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A432A29-4FFC-468E-9A2F-137FA699F6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CBCB5A" w14:textId="4DD92A47" w:rsidR="00360C56" w:rsidRDefault="00AB2F96" w:rsidP="00360C56">
      <w:pPr>
        <w:tabs>
          <w:tab w:val="left" w:pos="2790"/>
        </w:tabs>
        <w:spacing w:line="240" w:lineRule="auto"/>
        <w:jc w:val="center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SM 1: </w:t>
      </w:r>
      <w:r w:rsidR="00360C56" w:rsidRPr="00D13CF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 w:rsidR="00360C56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360C56" w:rsidRPr="00D13CF3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360C56" w:rsidRPr="00D13C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60C56"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="00360C56" w:rsidRPr="00D13CF3">
        <w:rPr>
          <w:rFonts w:ascii="Times New Roman" w:eastAsia="Calibri" w:hAnsi="Times New Roman" w:cs="Times New Roman"/>
          <w:i/>
          <w:iCs/>
          <w:sz w:val="24"/>
          <w:szCs w:val="24"/>
        </w:rPr>
        <w:t>nake</w:t>
      </w:r>
      <w:r w:rsidR="00360C56">
        <w:rPr>
          <w:rFonts w:ascii="Times New Roman" w:eastAsia="Calibri" w:hAnsi="Times New Roman" w:cs="Times New Roman"/>
          <w:i/>
          <w:iCs/>
          <w:sz w:val="24"/>
          <w:szCs w:val="24"/>
        </w:rPr>
        <w:t>bites by snake</w:t>
      </w:r>
      <w:r w:rsidR="00360C56" w:rsidRPr="00D13CF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species recorded from snakebite victims admitted at Meserani Snake Park Clinic from 2007 to 2019.</w:t>
      </w:r>
    </w:p>
    <w:p w14:paraId="31452EB6" w14:textId="77777777" w:rsidR="00360C56" w:rsidRDefault="00360C56" w:rsidP="00360C56">
      <w:pPr>
        <w:tabs>
          <w:tab w:val="left" w:pos="2790"/>
        </w:tabs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1A572A65" w14:textId="77777777" w:rsidR="00360C56" w:rsidRPr="00360C56" w:rsidRDefault="00360C56" w:rsidP="00360C56">
      <w:pPr>
        <w:tabs>
          <w:tab w:val="left" w:pos="2790"/>
        </w:tabs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6401C4" w14:textId="77777777" w:rsidR="002B710E" w:rsidRPr="002B710E" w:rsidRDefault="002B710E" w:rsidP="002B710E">
      <w:pPr>
        <w:keepNext/>
        <w:tabs>
          <w:tab w:val="left" w:pos="2790"/>
        </w:tabs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3B22711" w14:textId="1566AED1" w:rsidR="002B710E" w:rsidRDefault="002B710E">
      <w:pPr>
        <w:rPr>
          <w:lang w:val="en-US"/>
        </w:rPr>
      </w:pPr>
    </w:p>
    <w:p w14:paraId="1F4D4094" w14:textId="77777777" w:rsidR="00360C56" w:rsidRPr="002B710E" w:rsidRDefault="00360C56">
      <w:pPr>
        <w:rPr>
          <w:lang w:val="en-US"/>
        </w:rPr>
      </w:pPr>
    </w:p>
    <w:p w14:paraId="00133104" w14:textId="217B8443" w:rsidR="002B710E" w:rsidRDefault="002B710E" w:rsidP="00360C56">
      <w:pPr>
        <w:jc w:val="center"/>
      </w:pPr>
      <w:r w:rsidRPr="006D0DB4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32016BD5" wp14:editId="30AA03A7">
            <wp:extent cx="2021208" cy="2543175"/>
            <wp:effectExtent l="0" t="0" r="0" b="0"/>
            <wp:docPr id="6" name="Picture 6" descr="G:\monie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onie2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217" cy="2557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DCEF7" w14:textId="4D499E4A" w:rsidR="002B710E" w:rsidRDefault="002B710E"/>
    <w:p w14:paraId="6C15DB8E" w14:textId="48219A7B" w:rsidR="002B710E" w:rsidRDefault="00AB2F96" w:rsidP="002B710E">
      <w:pPr>
        <w:widowControl w:val="0"/>
        <w:tabs>
          <w:tab w:val="left" w:pos="2790"/>
        </w:tabs>
        <w:spacing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M 2: </w:t>
      </w:r>
      <w:r w:rsidR="002B710E" w:rsidRPr="002B71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60C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B710E" w:rsidRPr="002B710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B710E" w:rsidRPr="002B71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10E" w:rsidRPr="002B710E">
        <w:rPr>
          <w:rFonts w:ascii="Times New Roman" w:hAnsi="Times New Roman" w:cs="Times New Roman"/>
          <w:i/>
          <w:iCs/>
          <w:lang w:val="en-US"/>
        </w:rPr>
        <w:t>Distribution of snakebite incidences reported from the studied districts separated by season, with more incidences occurring more during the dry season.</w:t>
      </w:r>
    </w:p>
    <w:p w14:paraId="16529AD7" w14:textId="7A0AEC30" w:rsidR="002B710E" w:rsidRDefault="002B710E" w:rsidP="002B710E">
      <w:pPr>
        <w:widowControl w:val="0"/>
        <w:tabs>
          <w:tab w:val="left" w:pos="2790"/>
        </w:tabs>
        <w:spacing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1013F596" w14:textId="77777777" w:rsidR="002B710E" w:rsidRPr="002B710E" w:rsidRDefault="002B710E" w:rsidP="002B710E">
      <w:pPr>
        <w:widowControl w:val="0"/>
        <w:tabs>
          <w:tab w:val="left" w:pos="2790"/>
        </w:tabs>
        <w:spacing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1C4A5E71" w14:textId="1E69EE50" w:rsidR="002B710E" w:rsidRDefault="002B710E" w:rsidP="00360C56">
      <w:pPr>
        <w:jc w:val="center"/>
        <w:rPr>
          <w:lang w:val="en-US"/>
        </w:rPr>
      </w:pPr>
      <w:r w:rsidRPr="00E0498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5FB971EA" wp14:editId="68540DCC">
            <wp:extent cx="1802332" cy="2237874"/>
            <wp:effectExtent l="0" t="0" r="7620" b="0"/>
            <wp:docPr id="1" name="Picture 1" descr="G:\Monie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onie3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4332" cy="2314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837C5" w14:textId="47B0700F" w:rsidR="002B710E" w:rsidRDefault="002B710E">
      <w:pPr>
        <w:rPr>
          <w:lang w:val="en-US"/>
        </w:rPr>
      </w:pPr>
    </w:p>
    <w:p w14:paraId="37D87619" w14:textId="52BABE05" w:rsidR="002B710E" w:rsidRDefault="00AB2F96" w:rsidP="00AB2F96">
      <w:pPr>
        <w:tabs>
          <w:tab w:val="left" w:pos="2790"/>
        </w:tabs>
        <w:spacing w:after="0" w:line="240" w:lineRule="auto"/>
        <w:jc w:val="both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  <w:r>
        <w:rPr>
          <w:rStyle w:val="gd15mcfceub"/>
          <w:rFonts w:ascii="Times New Roman" w:hAnsi="Times New Roman" w:cs="Times New Roman"/>
          <w:b/>
          <w:bCs/>
          <w:bdr w:val="none" w:sz="0" w:space="0" w:color="auto" w:frame="1"/>
          <w:lang w:val="en-US"/>
        </w:rPr>
        <w:t xml:space="preserve">SM 3: </w:t>
      </w:r>
      <w:r w:rsidR="002B710E" w:rsidRPr="00AB2F96">
        <w:rPr>
          <w:rStyle w:val="gd15mcfceub"/>
          <w:rFonts w:ascii="Times New Roman" w:hAnsi="Times New Roman" w:cs="Times New Roman"/>
          <w:b/>
          <w:bCs/>
          <w:i/>
          <w:iCs/>
          <w:bdr w:val="none" w:sz="0" w:space="0" w:color="auto" w:frame="1"/>
          <w:lang w:val="en-US"/>
        </w:rPr>
        <w:t xml:space="preserve">Figure </w:t>
      </w:r>
      <w:r w:rsidR="00360C56" w:rsidRPr="00AB2F96">
        <w:rPr>
          <w:rStyle w:val="gd15mcfceub"/>
          <w:rFonts w:ascii="Times New Roman" w:hAnsi="Times New Roman" w:cs="Times New Roman"/>
          <w:b/>
          <w:bCs/>
          <w:i/>
          <w:iCs/>
          <w:bdr w:val="none" w:sz="0" w:space="0" w:color="auto" w:frame="1"/>
          <w:lang w:val="en-US"/>
        </w:rPr>
        <w:t>4</w:t>
      </w:r>
      <w:r w:rsidR="002B710E" w:rsidRPr="00AB2F96">
        <w:rPr>
          <w:rStyle w:val="gd15mcfceub"/>
          <w:rFonts w:ascii="Times New Roman" w:hAnsi="Times New Roman" w:cs="Times New Roman"/>
          <w:b/>
          <w:bCs/>
          <w:i/>
          <w:iCs/>
          <w:bdr w:val="none" w:sz="0" w:space="0" w:color="auto" w:frame="1"/>
          <w:lang w:val="en-US"/>
        </w:rPr>
        <w:t>:</w:t>
      </w:r>
      <w:r w:rsidR="002B710E" w:rsidRPr="00AB2F96">
        <w:rPr>
          <w:rStyle w:val="gd15mcfceub"/>
          <w:rFonts w:ascii="Times New Roman" w:hAnsi="Times New Roman" w:cs="Times New Roman"/>
          <w:i/>
          <w:iCs/>
          <w:bdr w:val="none" w:sz="0" w:space="0" w:color="auto" w:frame="1"/>
          <w:lang w:val="en-US"/>
        </w:rPr>
        <w:t xml:space="preserve"> A graph showing the distribution of snakebite incidences by gender that were interviewed during the study from both districts</w:t>
      </w:r>
      <w:r w:rsidR="002B710E" w:rsidRPr="002B710E"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  <w:t xml:space="preserve">. </w:t>
      </w:r>
    </w:p>
    <w:p w14:paraId="0F3933F6" w14:textId="208B17B2" w:rsidR="002B710E" w:rsidRDefault="002B710E" w:rsidP="002B710E">
      <w:pPr>
        <w:tabs>
          <w:tab w:val="left" w:pos="2790"/>
        </w:tabs>
        <w:spacing w:after="0" w:line="480" w:lineRule="auto"/>
        <w:jc w:val="both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1318CB67" w14:textId="52092EA4" w:rsidR="002B710E" w:rsidRDefault="002B710E" w:rsidP="00360C56">
      <w:pPr>
        <w:tabs>
          <w:tab w:val="left" w:pos="2790"/>
        </w:tabs>
        <w:spacing w:after="0" w:line="480" w:lineRule="auto"/>
        <w:jc w:val="center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  <w:r w:rsidRPr="00E0498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09846BF9" wp14:editId="382EF13F">
            <wp:extent cx="3094313" cy="4013200"/>
            <wp:effectExtent l="0" t="0" r="0" b="6350"/>
            <wp:docPr id="2" name="Picture 2" descr="G:\monie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onie1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636" cy="4046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B330C" w14:textId="3A78A2F4" w:rsidR="002B710E" w:rsidRPr="00AB2F96" w:rsidRDefault="00AB2F96" w:rsidP="00360C56">
      <w:pPr>
        <w:tabs>
          <w:tab w:val="left" w:pos="2790"/>
        </w:tabs>
        <w:spacing w:line="240" w:lineRule="auto"/>
        <w:jc w:val="center"/>
        <w:rPr>
          <w:rStyle w:val="gd15mcfceub"/>
          <w:rFonts w:ascii="Times New Roman" w:hAnsi="Times New Roman" w:cs="Times New Roman"/>
          <w:i/>
          <w:iCs/>
          <w:bdr w:val="none" w:sz="0" w:space="0" w:color="auto" w:frame="1"/>
          <w:lang w:val="en-US"/>
        </w:rPr>
      </w:pPr>
      <w:r>
        <w:rPr>
          <w:rStyle w:val="gd15mcfceub"/>
          <w:rFonts w:ascii="Times New Roman" w:hAnsi="Times New Roman" w:cs="Times New Roman"/>
          <w:b/>
          <w:bCs/>
          <w:i/>
          <w:iCs/>
          <w:bdr w:val="none" w:sz="0" w:space="0" w:color="auto" w:frame="1"/>
          <w:lang w:val="en-US"/>
        </w:rPr>
        <w:t xml:space="preserve">SM 4: </w:t>
      </w:r>
      <w:r w:rsidR="002B710E" w:rsidRPr="00AB2F96">
        <w:rPr>
          <w:rStyle w:val="gd15mcfceub"/>
          <w:rFonts w:ascii="Times New Roman" w:hAnsi="Times New Roman" w:cs="Times New Roman"/>
          <w:b/>
          <w:bCs/>
          <w:bdr w:val="none" w:sz="0" w:space="0" w:color="auto" w:frame="1"/>
          <w:lang w:val="en-US"/>
        </w:rPr>
        <w:t xml:space="preserve">Figure </w:t>
      </w:r>
      <w:r w:rsidR="00360C56" w:rsidRPr="00AB2F96">
        <w:rPr>
          <w:rStyle w:val="gd15mcfceub"/>
          <w:rFonts w:ascii="Times New Roman" w:hAnsi="Times New Roman" w:cs="Times New Roman"/>
          <w:b/>
          <w:bCs/>
          <w:bdr w:val="none" w:sz="0" w:space="0" w:color="auto" w:frame="1"/>
          <w:lang w:val="en-US"/>
        </w:rPr>
        <w:t>5</w:t>
      </w:r>
      <w:r w:rsidR="002B710E" w:rsidRPr="00AB2F96">
        <w:rPr>
          <w:rStyle w:val="gd15mcfceub"/>
          <w:rFonts w:ascii="Times New Roman" w:hAnsi="Times New Roman" w:cs="Times New Roman"/>
          <w:b/>
          <w:bCs/>
          <w:bdr w:val="none" w:sz="0" w:space="0" w:color="auto" w:frame="1"/>
          <w:lang w:val="en-US"/>
        </w:rPr>
        <w:t>:</w:t>
      </w:r>
      <w:r w:rsidR="002B710E" w:rsidRPr="00AB2F96">
        <w:rPr>
          <w:rStyle w:val="gd15mcfceub"/>
          <w:rFonts w:ascii="Times New Roman" w:hAnsi="Times New Roman" w:cs="Times New Roman"/>
          <w:bdr w:val="none" w:sz="0" w:space="0" w:color="auto" w:frame="1"/>
          <w:lang w:val="en-US"/>
        </w:rPr>
        <w:t xml:space="preserve"> </w:t>
      </w:r>
      <w:r w:rsidR="002B710E" w:rsidRPr="00AB2F96">
        <w:rPr>
          <w:rStyle w:val="gd15mcfceub"/>
          <w:rFonts w:ascii="Times New Roman" w:hAnsi="Times New Roman" w:cs="Times New Roman"/>
          <w:i/>
          <w:iCs/>
          <w:bdr w:val="none" w:sz="0" w:space="0" w:color="auto" w:frame="1"/>
          <w:lang w:val="en-US"/>
        </w:rPr>
        <w:t>Snakebite incidences by age group</w:t>
      </w:r>
    </w:p>
    <w:p w14:paraId="708F4965" w14:textId="77777777" w:rsidR="002B710E" w:rsidRDefault="002B710E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3DFBFA6D" w14:textId="77777777" w:rsidR="002B710E" w:rsidRDefault="002B710E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02D00F37" w14:textId="1FFCF340" w:rsidR="002B710E" w:rsidRDefault="002B710E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460CB252" w14:textId="7021C5FC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5AB5385A" w14:textId="753FAC6F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26C71310" w14:textId="3E3326A7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4B5EA657" w14:textId="09203100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330474DD" w14:textId="4D040E0A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2F9B619D" w14:textId="76FC7E8D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4F8FE21B" w14:textId="5DE1FB73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41785C38" w14:textId="4176AA55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00715E7E" w14:textId="1842B28F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51C8E6ED" w14:textId="234FE24F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4AA9C884" w14:textId="6E7E454B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7D354A2D" w14:textId="006B8AFA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38BF3837" w14:textId="1ADC73F2" w:rsidR="00AB2F9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10337F91" w14:textId="2329BC19" w:rsidR="002B710E" w:rsidRDefault="002B710E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</w:pPr>
      <w:r w:rsidRPr="002B710E"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lastRenderedPageBreak/>
        <w:t xml:space="preserve">SM </w:t>
      </w:r>
      <w:r w:rsidR="00AB2F96"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t>5</w:t>
      </w:r>
      <w:r w:rsidRPr="002B710E"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t>: Questionnaire for victims or their guardians</w:t>
      </w:r>
    </w:p>
    <w:p w14:paraId="138DFCF1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92D65CB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C77C6"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  <w:t xml:space="preserve">General information </w:t>
      </w:r>
    </w:p>
    <w:p w14:paraId="6DA6F815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ate and Time: ____/____/2021 ____: ____ a.m. /p.m. </w:t>
      </w:r>
    </w:p>
    <w:p w14:paraId="3988279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Name: _____________________________________________________ </w:t>
      </w:r>
    </w:p>
    <w:p w14:paraId="37632C9C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ge: ___________________ </w:t>
      </w:r>
    </w:p>
    <w:p w14:paraId="72B34053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Gender: ___________ </w:t>
      </w:r>
    </w:p>
    <w:p w14:paraId="61B7A051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Marital status: _________________________ </w:t>
      </w:r>
    </w:p>
    <w:p w14:paraId="5C8E407B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Occupation: ___________________________ </w:t>
      </w:r>
    </w:p>
    <w:p w14:paraId="584C8E97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ducation level___________________ </w:t>
      </w:r>
    </w:p>
    <w:p w14:paraId="0C0723E1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Village: _____________________________________________________ </w:t>
      </w:r>
    </w:p>
    <w:p w14:paraId="5D98AE89" w14:textId="77777777" w:rsid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</w:pPr>
    </w:p>
    <w:p w14:paraId="08F82D3B" w14:textId="15043602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  <w:t xml:space="preserve">Risk factors </w:t>
      </w:r>
    </w:p>
    <w:p w14:paraId="33EBF6A4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. Have any members of your household been bitten by a snake in the last 10 years? </w:t>
      </w:r>
    </w:p>
    <w:p w14:paraId="7E61D2FB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09E7EC7C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216809EB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Do not know </w:t>
      </w:r>
    </w:p>
    <w:p w14:paraId="2F51510B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5D9ED036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If yes, how often in the last ten (10) years? ____________________________________ </w:t>
      </w:r>
    </w:p>
    <w:p w14:paraId="30A690D1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. Who in the household was bitten? </w:t>
      </w:r>
    </w:p>
    <w:p w14:paraId="010E7CAB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Self </w:t>
      </w:r>
    </w:p>
    <w:p w14:paraId="23D15E53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Other__________________ </w:t>
      </w:r>
    </w:p>
    <w:p w14:paraId="321C647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646945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3. What was/is the gender of victim? </w:t>
      </w:r>
    </w:p>
    <w:p w14:paraId="5CB68A4A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Male </w:t>
      </w:r>
    </w:p>
    <w:p w14:paraId="61E41A8D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Female </w:t>
      </w:r>
    </w:p>
    <w:p w14:paraId="06DB7755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2C7D9EC5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4. What was the victim doing at the time? _________________________________ </w:t>
      </w:r>
    </w:p>
    <w:p w14:paraId="6A40A97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4DB1C8B1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5. Do they usually do this? </w:t>
      </w:r>
    </w:p>
    <w:p w14:paraId="386D0A50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4A317B00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674883F7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63FB9A2E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6. How often do they do this? </w:t>
      </w:r>
    </w:p>
    <w:p w14:paraId="4656D5CA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Daily </w:t>
      </w:r>
    </w:p>
    <w:p w14:paraId="0C54829F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Weekly </w:t>
      </w:r>
    </w:p>
    <w:p w14:paraId="2123D83E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Monthly </w:t>
      </w:r>
    </w:p>
    <w:p w14:paraId="772B8B20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Yearly </w:t>
      </w:r>
    </w:p>
    <w:p w14:paraId="5C854B33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Once </w:t>
      </w:r>
    </w:p>
    <w:p w14:paraId="00A2D80C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43753DD" w14:textId="77777777" w:rsid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1D8130C7" w14:textId="77777777" w:rsid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476E2C1" w14:textId="7A47547D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7. Do you know which snakes are venomous? </w:t>
      </w:r>
    </w:p>
    <w:p w14:paraId="0FE5F220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03865F10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54F9AD72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97FD6F1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What do they look like? ___________________________________ </w:t>
      </w:r>
    </w:p>
    <w:p w14:paraId="08659DF1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lastRenderedPageBreak/>
        <w:t xml:space="preserve">8. Site of bite </w:t>
      </w:r>
    </w:p>
    <w:p w14:paraId="3D68D77B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Hands and fingers </w:t>
      </w:r>
    </w:p>
    <w:p w14:paraId="7A1F549C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Feet </w:t>
      </w:r>
    </w:p>
    <w:p w14:paraId="1EFDD717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Leg </w:t>
      </w:r>
    </w:p>
    <w:p w14:paraId="0B314EEC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Other______________________________ </w:t>
      </w:r>
    </w:p>
    <w:p w14:paraId="7DAD64BC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FFE788E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9. Age of the household member at the time of bite age in years_______________ </w:t>
      </w:r>
    </w:p>
    <w:p w14:paraId="6063CDF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6FE0F8E8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0. When were they bitten? </w:t>
      </w:r>
    </w:p>
    <w:p w14:paraId="24B9D25F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Last 1 year </w:t>
      </w:r>
    </w:p>
    <w:p w14:paraId="07C8442E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Longer than 1 year ago but within the last ten years </w:t>
      </w:r>
    </w:p>
    <w:p w14:paraId="28EC5EFF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F051EA7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1. What was the outcome? </w:t>
      </w:r>
    </w:p>
    <w:p w14:paraId="5275A11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Alive &amp; fully recovered </w:t>
      </w:r>
    </w:p>
    <w:p w14:paraId="05B2DB70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Alive but not fully recovered </w:t>
      </w:r>
    </w:p>
    <w:p w14:paraId="3998FB81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Died from snakebite </w:t>
      </w:r>
    </w:p>
    <w:p w14:paraId="3CF556F6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Died from causes other than snakebite </w:t>
      </w:r>
    </w:p>
    <w:p w14:paraId="2B15DFB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133C90C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2. Can you tell me names of the different snakes that live here in this area? </w:t>
      </w:r>
    </w:p>
    <w:p w14:paraId="3AB47DDE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Russell's viper </w:t>
      </w:r>
    </w:p>
    <w:p w14:paraId="394D8371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Cobra </w:t>
      </w:r>
    </w:p>
    <w:p w14:paraId="6DB86A87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Krait </w:t>
      </w:r>
    </w:p>
    <w:p w14:paraId="56DBAD22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Green Snake </w:t>
      </w:r>
    </w:p>
    <w:p w14:paraId="448DE75D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Other (Specify)_____________________________________ </w:t>
      </w:r>
    </w:p>
    <w:p w14:paraId="12F1B7D9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5E26CA3C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3. During which time of the year do snakebites happen more often in this area? </w:t>
      </w:r>
    </w:p>
    <w:p w14:paraId="112947CD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Rain season </w:t>
      </w:r>
    </w:p>
    <w:p w14:paraId="77B43B71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Dry season </w:t>
      </w:r>
    </w:p>
    <w:p w14:paraId="58595230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Do not know </w:t>
      </w:r>
    </w:p>
    <w:p w14:paraId="75B2EA41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6BD1B240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4. When did the incidence occur? </w:t>
      </w:r>
    </w:p>
    <w:p w14:paraId="66B03E27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Morning </w:t>
      </w:r>
    </w:p>
    <w:p w14:paraId="124D5695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on </w:t>
      </w:r>
    </w:p>
    <w:p w14:paraId="3BFF41A2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Evening </w:t>
      </w:r>
    </w:p>
    <w:p w14:paraId="4A85C3D6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Night </w:t>
      </w:r>
    </w:p>
    <w:p w14:paraId="08B6B65F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A50E8A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5. In what places do most snake bites occur in this area? </w:t>
      </w:r>
    </w:p>
    <w:p w14:paraId="0CFB5F76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Inside the house </w:t>
      </w:r>
    </w:p>
    <w:p w14:paraId="2289FC46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Outside around (and close to) the house </w:t>
      </w:r>
    </w:p>
    <w:p w14:paraId="229FCB12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Along a roadway/path/street </w:t>
      </w:r>
    </w:p>
    <w:p w14:paraId="673E2982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In a forest </w:t>
      </w:r>
    </w:p>
    <w:p w14:paraId="56CB545D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In a field </w:t>
      </w:r>
    </w:p>
    <w:p w14:paraId="51706274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f) Other (specify) _______________________________ </w:t>
      </w:r>
    </w:p>
    <w:p w14:paraId="5F7DE0D8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g) Do not know </w:t>
      </w:r>
    </w:p>
    <w:p w14:paraId="7B279D1A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39C2D818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lastRenderedPageBreak/>
        <w:t xml:space="preserve">16. What were you doing during the incidence? _____________________ </w:t>
      </w:r>
    </w:p>
    <w:p w14:paraId="02E8EF0F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3D27B9DD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  <w:t xml:space="preserve">Snakebite prevention, treatment and management practices </w:t>
      </w:r>
    </w:p>
    <w:p w14:paraId="38121B98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7. What preventive measures do you use to prevent snakebite? </w:t>
      </w:r>
    </w:p>
    <w:p w14:paraId="29B96B90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Wear proper shoes or boots and long trousers </w:t>
      </w:r>
    </w:p>
    <w:p w14:paraId="496048E1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Straight over rocks or logs rather than step on them </w:t>
      </w:r>
    </w:p>
    <w:p w14:paraId="0DD8CA37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Use a light (torch, flashlight or lamp) when walking at night. </w:t>
      </w:r>
    </w:p>
    <w:p w14:paraId="50D257BA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Avoid resting near the holes, nests and other hidden places </w:t>
      </w:r>
    </w:p>
    <w:p w14:paraId="307C59C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Have dog(s) </w:t>
      </w:r>
    </w:p>
    <w:p w14:paraId="2D8E0882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f) Other ___________________________________________ </w:t>
      </w:r>
    </w:p>
    <w:p w14:paraId="3CE92072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568E7840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8. Do you teach kids how to avoid snake bite? </w:t>
      </w:r>
    </w:p>
    <w:p w14:paraId="32A809FD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73940779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10EFA1A0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Sometimes </w:t>
      </w:r>
    </w:p>
    <w:p w14:paraId="5418238E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3D18F3C6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What do you tell them? _________________________________________ </w:t>
      </w:r>
    </w:p>
    <w:p w14:paraId="014CD012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9. If someone from this village were bitten by a snake today, where would you first take them to get? </w:t>
      </w:r>
    </w:p>
    <w:p w14:paraId="7AD6ED8B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Treatment, including first aid? </w:t>
      </w:r>
    </w:p>
    <w:p w14:paraId="2263F7B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Hospital </w:t>
      </w:r>
    </w:p>
    <w:p w14:paraId="7023F7FB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Traditional Healer </w:t>
      </w:r>
    </w:p>
    <w:p w14:paraId="2EED4EB9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Would not take them anywhere </w:t>
      </w:r>
    </w:p>
    <w:p w14:paraId="60F1D078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Other__________________________________ </w:t>
      </w:r>
    </w:p>
    <w:p w14:paraId="37D76D73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f) Do not know </w:t>
      </w:r>
    </w:p>
    <w:p w14:paraId="5E8EB728" w14:textId="12C3546E" w:rsidR="00FC77C6" w:rsidRPr="00FC77C6" w:rsidRDefault="00EF3DA7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>
        <w:rPr>
          <w:rFonts w:ascii="Times New Roman" w:hAnsi="Times New Roman" w:cs="Times New Roman"/>
          <w:color w:val="000000"/>
          <w:sz w:val="23"/>
          <w:szCs w:val="23"/>
          <w:lang w:val="en-US"/>
        </w:rPr>
        <w:t>UPP</w:t>
      </w:r>
    </w:p>
    <w:p w14:paraId="28F661AA" w14:textId="77777777" w:rsidR="00FC77C6" w:rsidRDefault="00FC77C6" w:rsidP="00FC77C6">
      <w:pPr>
        <w:numPr>
          <w:ilvl w:val="1"/>
          <w:numId w:val="2"/>
        </w:num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0. Who takes the victim? </w:t>
      </w:r>
    </w:p>
    <w:p w14:paraId="24156654" w14:textId="00391565" w:rsidR="00FC77C6" w:rsidRPr="00FC77C6" w:rsidRDefault="00FC77C6" w:rsidP="00FC77C6">
      <w:pPr>
        <w:numPr>
          <w:ilvl w:val="1"/>
          <w:numId w:val="2"/>
        </w:num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Anyone </w:t>
      </w:r>
    </w:p>
    <w:p w14:paraId="64037476" w14:textId="77777777" w:rsidR="00FC77C6" w:rsidRPr="00FC77C6" w:rsidRDefault="00FC77C6" w:rsidP="00FC77C6">
      <w:pPr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Family member </w:t>
      </w:r>
    </w:p>
    <w:p w14:paraId="7397CBCC" w14:textId="77777777" w:rsidR="00FC77C6" w:rsidRPr="00FC77C6" w:rsidRDefault="00FC77C6" w:rsidP="00FC77C6">
      <w:pPr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217257C2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44F8E727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1. If the victim is a child who decides where to bring them? </w:t>
      </w:r>
    </w:p>
    <w:p w14:paraId="1BC8AD7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Mother </w:t>
      </w:r>
    </w:p>
    <w:p w14:paraId="7CB48AF1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Father </w:t>
      </w:r>
    </w:p>
    <w:p w14:paraId="35434D6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Other </w:t>
      </w:r>
    </w:p>
    <w:p w14:paraId="71FCC952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9C44062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2. Who brings the child for treatment? </w:t>
      </w:r>
    </w:p>
    <w:p w14:paraId="48E6B12A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Mother </w:t>
      </w:r>
    </w:p>
    <w:p w14:paraId="55276FA0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Father </w:t>
      </w:r>
    </w:p>
    <w:p w14:paraId="64F21F05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Other </w:t>
      </w:r>
    </w:p>
    <w:p w14:paraId="379CF11D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14773468" w14:textId="77777777" w:rsid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4DBDDEA" w14:textId="77777777" w:rsid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166CB5F7" w14:textId="77777777" w:rsid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47F59326" w14:textId="77777777" w:rsid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1ADAA766" w14:textId="638D8A0A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lastRenderedPageBreak/>
        <w:t xml:space="preserve">23. For what reasons would you decide to take the snakebite victim to the place? </w:t>
      </w:r>
    </w:p>
    <w:p w14:paraId="5154C0EE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No cost to pay the health facility </w:t>
      </w:r>
    </w:p>
    <w:p w14:paraId="3B7A523D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Transport cost cheaper </w:t>
      </w:r>
    </w:p>
    <w:p w14:paraId="5EB1B797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</w:t>
      </w:r>
      <w:proofErr w:type="gramStart"/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>Better</w:t>
      </w:r>
      <w:proofErr w:type="gramEnd"/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 quality of health care provided </w:t>
      </w:r>
    </w:p>
    <w:p w14:paraId="62DCF5FE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Limited by the method of transport used </w:t>
      </w:r>
    </w:p>
    <w:p w14:paraId="51D5FED1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</w:t>
      </w:r>
      <w:proofErr w:type="gramStart"/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>Shortest</w:t>
      </w:r>
      <w:proofErr w:type="gramEnd"/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 time to nearest health facility </w:t>
      </w:r>
    </w:p>
    <w:p w14:paraId="199D8732" w14:textId="77777777" w:rsidR="00FC77C6" w:rsidRPr="00FC77C6" w:rsidRDefault="00FC77C6" w:rsidP="00FC77C6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f) They have antivenom </w:t>
      </w:r>
    </w:p>
    <w:p w14:paraId="4B5858E3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g) Other (specify) </w:t>
      </w:r>
    </w:p>
    <w:p w14:paraId="1756E07F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AEF2E6B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4. What are the symptoms of snakebite? </w:t>
      </w:r>
    </w:p>
    <w:p w14:paraId="44D4A73F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Local bleeding and swelling </w:t>
      </w:r>
    </w:p>
    <w:p w14:paraId="2D20F6C7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Severe pain at the site of the bite </w:t>
      </w:r>
    </w:p>
    <w:p w14:paraId="64A7F06E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Nausea and vomiting </w:t>
      </w:r>
    </w:p>
    <w:p w14:paraId="19BF9863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Drowsiness and weakness </w:t>
      </w:r>
    </w:p>
    <w:p w14:paraId="6645BB12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Dizziness </w:t>
      </w:r>
    </w:p>
    <w:p w14:paraId="1C2688B8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f) Other_______________ </w:t>
      </w:r>
    </w:p>
    <w:p w14:paraId="0D57B2E5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876A992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5. When handling dead snakes, people may suffer venom injection by an accidental scratch from the fang of a snake’s severed head? </w:t>
      </w:r>
    </w:p>
    <w:p w14:paraId="7B543095" w14:textId="77777777" w:rsidR="00FC77C6" w:rsidRPr="00FC77C6" w:rsidRDefault="00FC77C6" w:rsidP="00FC77C6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True </w:t>
      </w:r>
    </w:p>
    <w:p w14:paraId="67D8CFB8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False </w:t>
      </w:r>
    </w:p>
    <w:p w14:paraId="03A5AEF9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63633DE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6. Which of the following first-aid measures would you take if someone suffered a snakebite? </w:t>
      </w:r>
    </w:p>
    <w:p w14:paraId="687081F8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Immobilize the victim’s whole body, especially the wounded limb </w:t>
      </w:r>
    </w:p>
    <w:p w14:paraId="3F36FB62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Raise the site of the bite above the level of the person’s heart </w:t>
      </w:r>
    </w:p>
    <w:p w14:paraId="3B56B4D8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Application of tight tourniquets around the upper part of the limb </w:t>
      </w:r>
    </w:p>
    <w:p w14:paraId="08649EEF" w14:textId="77777777" w:rsidR="00FC77C6" w:rsidRPr="00FC77C6" w:rsidRDefault="00FC77C6" w:rsidP="00FC77C6">
      <w:pPr>
        <w:autoSpaceDE w:val="0"/>
        <w:autoSpaceDN w:val="0"/>
        <w:adjustRightInd w:val="0"/>
        <w:spacing w:after="69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) Applying a pressure immobilization bandage </w:t>
      </w:r>
    </w:p>
    <w:p w14:paraId="1731EFD9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) No response </w:t>
      </w:r>
    </w:p>
    <w:p w14:paraId="71CB1412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6B9262E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7. What challenges do you encounter in accessing snakebite preventive or treatment measures? _________________________ </w:t>
      </w:r>
    </w:p>
    <w:p w14:paraId="37FAB3BD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27CE2B69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8. What should change/be improved? ___________________________________________ </w:t>
      </w:r>
    </w:p>
    <w:p w14:paraId="2B64152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398BD02F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9. Would you like to know more about snakes and bite treatment? </w:t>
      </w:r>
    </w:p>
    <w:p w14:paraId="43BE6734" w14:textId="77777777" w:rsidR="00FC77C6" w:rsidRPr="00FC77C6" w:rsidRDefault="00FC77C6" w:rsidP="00FC7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A89FE58" w14:textId="77777777" w:rsidR="00FC77C6" w:rsidRPr="00FC77C6" w:rsidRDefault="00FC77C6" w:rsidP="00FC77C6">
      <w:pPr>
        <w:numPr>
          <w:ilvl w:val="0"/>
          <w:numId w:val="3"/>
        </w:num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1AEF689D" w14:textId="77777777" w:rsidR="00FC77C6" w:rsidRPr="00FC77C6" w:rsidRDefault="00FC77C6" w:rsidP="00FC77C6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C77C6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1321C06F" w14:textId="77777777" w:rsidR="00AB2F96" w:rsidRPr="00FC77C6" w:rsidRDefault="00AB2F9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</w:p>
    <w:p w14:paraId="0194C972" w14:textId="77777777" w:rsidR="002B710E" w:rsidRPr="002B710E" w:rsidRDefault="002B710E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2CEC8954" w14:textId="77777777" w:rsidR="00FC77C6" w:rsidRDefault="00FC77C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</w:pPr>
    </w:p>
    <w:p w14:paraId="5695A416" w14:textId="77777777" w:rsidR="00FC77C6" w:rsidRDefault="00FC77C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</w:pPr>
    </w:p>
    <w:p w14:paraId="269897DF" w14:textId="77777777" w:rsidR="00FC77C6" w:rsidRDefault="00FC77C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</w:pPr>
    </w:p>
    <w:p w14:paraId="76582BA2" w14:textId="77777777" w:rsidR="00FC77C6" w:rsidRDefault="00FC77C6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</w:pPr>
    </w:p>
    <w:p w14:paraId="38BDB29B" w14:textId="47071908" w:rsidR="002B710E" w:rsidRPr="002B710E" w:rsidRDefault="002B710E" w:rsidP="002B710E">
      <w:pPr>
        <w:tabs>
          <w:tab w:val="left" w:pos="2790"/>
        </w:tabs>
        <w:spacing w:line="240" w:lineRule="auto"/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</w:pPr>
      <w:r w:rsidRPr="002B710E"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lastRenderedPageBreak/>
        <w:t xml:space="preserve">SM </w:t>
      </w:r>
      <w:r w:rsidR="00AB2F96"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t>6</w:t>
      </w:r>
      <w:r w:rsidRPr="002B710E"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t xml:space="preserve">: Questionnaire for </w:t>
      </w:r>
      <w:r>
        <w:rPr>
          <w:rStyle w:val="gd15mcfceub"/>
          <w:rFonts w:ascii="Times New Roman" w:hAnsi="Times New Roman" w:cs="Times New Roman"/>
          <w:b/>
          <w:bCs/>
          <w:i/>
          <w:iCs/>
          <w:sz w:val="24"/>
          <w:szCs w:val="24"/>
          <w:bdr w:val="none" w:sz="0" w:space="0" w:color="auto" w:frame="1"/>
          <w:lang w:val="en-US"/>
        </w:rPr>
        <w:t>health professionals</w:t>
      </w:r>
    </w:p>
    <w:p w14:paraId="117EB0E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4567307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D5ABF"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  <w:t xml:space="preserve">General information </w:t>
      </w:r>
    </w:p>
    <w:p w14:paraId="4387A1D8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Date and Time: ____/____/2021 ____: ____ a.m. /p.m. </w:t>
      </w:r>
    </w:p>
    <w:p w14:paraId="4558AE31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Name: __________________________________________ </w:t>
      </w:r>
    </w:p>
    <w:p w14:paraId="761F55A7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ge: ___________________ </w:t>
      </w:r>
    </w:p>
    <w:p w14:paraId="2B25EF4A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Gender: ____________________________ </w:t>
      </w:r>
    </w:p>
    <w:p w14:paraId="6959BB07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Profession: ___________________________ </w:t>
      </w:r>
    </w:p>
    <w:p w14:paraId="3268F0E2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Education level________________________ </w:t>
      </w:r>
    </w:p>
    <w:p w14:paraId="7EEDD2C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Work station: __________________________________ </w:t>
      </w:r>
    </w:p>
    <w:p w14:paraId="04BD3EB2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  <w:t xml:space="preserve">Knowledge on snakebites and envenomation </w:t>
      </w:r>
    </w:p>
    <w:p w14:paraId="6B1AF0ED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. For how long have you been working on snakebites? ______________ (in years) </w:t>
      </w:r>
    </w:p>
    <w:p w14:paraId="0399B222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2. Have you received any training on snakebite management? </w:t>
      </w:r>
    </w:p>
    <w:p w14:paraId="3A53638C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2C1EB73F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3168A702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If yes, who organized the training? ______________ </w:t>
      </w:r>
    </w:p>
    <w:p w14:paraId="16DBB745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61286B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3. What are the common snake species in the area? </w:t>
      </w:r>
    </w:p>
    <w:p w14:paraId="0FC7F51A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512A444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_______________________ </w:t>
      </w:r>
    </w:p>
    <w:p w14:paraId="3734728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_______________________ </w:t>
      </w:r>
    </w:p>
    <w:p w14:paraId="721BB814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________________________ </w:t>
      </w:r>
    </w:p>
    <w:p w14:paraId="2C71D931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v)__________________________ </w:t>
      </w:r>
    </w:p>
    <w:p w14:paraId="26A60571" w14:textId="77777777" w:rsidR="004D5ABF" w:rsidRPr="004D5ABF" w:rsidRDefault="004D5ABF" w:rsidP="004D5ABF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4. Have you ever treated a snakebite patient? </w:t>
      </w:r>
    </w:p>
    <w:p w14:paraId="4A2B9552" w14:textId="77777777" w:rsidR="004D5ABF" w:rsidRPr="004D5ABF" w:rsidRDefault="004D5ABF" w:rsidP="004D5ABF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050C3965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4102798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16FE40B0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If yes, can you distinguish between venomous and non-venomous snakebites? </w:t>
      </w:r>
    </w:p>
    <w:p w14:paraId="33045C55" w14:textId="77777777" w:rsidR="004D5ABF" w:rsidRPr="004D5ABF" w:rsidRDefault="004D5ABF" w:rsidP="004D5ABF">
      <w:pPr>
        <w:numPr>
          <w:ilvl w:val="0"/>
          <w:numId w:val="4"/>
        </w:num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4956EBCA" w14:textId="77777777" w:rsidR="004D5ABF" w:rsidRPr="004D5ABF" w:rsidRDefault="004D5ABF" w:rsidP="004D5ABF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26A08617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744F4CC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5. Are you familiar with envenomation symptoms? </w:t>
      </w:r>
    </w:p>
    <w:p w14:paraId="2B702B26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09342028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2FC25FB8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4EDEF0BB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If yes, mention the common symptoms of envenomation </w:t>
      </w:r>
    </w:p>
    <w:p w14:paraId="59C61C6F" w14:textId="77777777" w:rsidR="004D5ABF" w:rsidRPr="004D5ABF" w:rsidRDefault="004D5ABF" w:rsidP="004D5ABF">
      <w:pPr>
        <w:numPr>
          <w:ilvl w:val="0"/>
          <w:numId w:val="5"/>
        </w:num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 _____________________________ </w:t>
      </w:r>
    </w:p>
    <w:p w14:paraId="203DBABF" w14:textId="77777777" w:rsidR="004D5ABF" w:rsidRPr="004D5ABF" w:rsidRDefault="004D5ABF" w:rsidP="004D5ABF">
      <w:pPr>
        <w:numPr>
          <w:ilvl w:val="0"/>
          <w:numId w:val="5"/>
        </w:num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 _____________________________ </w:t>
      </w:r>
    </w:p>
    <w:p w14:paraId="7B3204DB" w14:textId="77777777" w:rsidR="004D5ABF" w:rsidRPr="004D5ABF" w:rsidRDefault="004D5ABF" w:rsidP="004D5ABF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_____________________________ </w:t>
      </w:r>
    </w:p>
    <w:p w14:paraId="48F12CBC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674E06C8" w14:textId="77777777" w:rsidR="004D5ABF" w:rsidRPr="004D5ABF" w:rsidRDefault="004D5ABF" w:rsidP="004D5ABF">
      <w:pPr>
        <w:pageBreakBefore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  <w:lastRenderedPageBreak/>
        <w:t xml:space="preserve">Snakebite prevention, treatment and management practices </w:t>
      </w:r>
    </w:p>
    <w:p w14:paraId="3767025F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6. What preventive measures do you advise to prevent snakebite? </w:t>
      </w:r>
    </w:p>
    <w:p w14:paraId="05D2B694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 ___________________________ </w:t>
      </w:r>
    </w:p>
    <w:p w14:paraId="7FB30ADA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 ___________________________ </w:t>
      </w:r>
    </w:p>
    <w:p w14:paraId="12B44B27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___________________________ </w:t>
      </w:r>
    </w:p>
    <w:p w14:paraId="29B3D7A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7366171C" w14:textId="77777777" w:rsidR="004D5ABF" w:rsidRPr="004D5ABF" w:rsidRDefault="004D5ABF" w:rsidP="004D5ABF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7. Do you provide trainings on snakebite treatment and management practices to the community? </w:t>
      </w:r>
    </w:p>
    <w:p w14:paraId="2E917267" w14:textId="77777777" w:rsidR="004D5ABF" w:rsidRPr="004D5ABF" w:rsidRDefault="004D5ABF" w:rsidP="004D5ABF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a) Yes </w:t>
      </w:r>
    </w:p>
    <w:p w14:paraId="1CDE9C2E" w14:textId="77777777" w:rsidR="004D5ABF" w:rsidRPr="004D5ABF" w:rsidRDefault="004D5ABF" w:rsidP="004D5ABF">
      <w:pPr>
        <w:autoSpaceDE w:val="0"/>
        <w:autoSpaceDN w:val="0"/>
        <w:adjustRightInd w:val="0"/>
        <w:spacing w:after="71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b) No </w:t>
      </w:r>
    </w:p>
    <w:p w14:paraId="231A647C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c) If yes, how often? _________________________ </w:t>
      </w:r>
    </w:p>
    <w:p w14:paraId="468D9F5F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4227CD70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8. What treatment measures do you give snakebite victims? </w:t>
      </w:r>
    </w:p>
    <w:p w14:paraId="0C0117EF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 ______________________ </w:t>
      </w:r>
    </w:p>
    <w:p w14:paraId="20FFE1ED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 ______________________ </w:t>
      </w:r>
    </w:p>
    <w:p w14:paraId="138AFA1F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______________________ </w:t>
      </w:r>
    </w:p>
    <w:p w14:paraId="55AA3381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v) ______________________ </w:t>
      </w:r>
    </w:p>
    <w:p w14:paraId="7D86B733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v) ______________________ </w:t>
      </w:r>
    </w:p>
    <w:p w14:paraId="342F097A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B8B612B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9. What are the factors affecting the availability and accessibility of AV? </w:t>
      </w:r>
    </w:p>
    <w:p w14:paraId="7D1B6BE9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 ______________________ </w:t>
      </w:r>
    </w:p>
    <w:p w14:paraId="2007B9D1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 ______________________ </w:t>
      </w:r>
    </w:p>
    <w:p w14:paraId="63703741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______________________ </w:t>
      </w:r>
    </w:p>
    <w:p w14:paraId="63049885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v) ______________________ </w:t>
      </w:r>
    </w:p>
    <w:p w14:paraId="425C1356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v) ______________________ </w:t>
      </w:r>
    </w:p>
    <w:p w14:paraId="615EAF18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0870184B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0. What are the factors affecting the handling and storage of AV in the health facility? </w:t>
      </w:r>
    </w:p>
    <w:p w14:paraId="4F60B04A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 ______________________ </w:t>
      </w:r>
    </w:p>
    <w:p w14:paraId="4B57E5D1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 ______________________ </w:t>
      </w:r>
    </w:p>
    <w:p w14:paraId="06186217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 ______________________ </w:t>
      </w:r>
    </w:p>
    <w:p w14:paraId="7077B3B1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v) ______________________ </w:t>
      </w:r>
    </w:p>
    <w:p w14:paraId="3B357501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v) ______________________ </w:t>
      </w:r>
    </w:p>
    <w:p w14:paraId="0CD669D4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18A6A1EA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11. What challenges do you encounter when administering AV to snakebite victims? </w:t>
      </w:r>
    </w:p>
    <w:p w14:paraId="4B9E54D1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) ______________________ </w:t>
      </w:r>
    </w:p>
    <w:p w14:paraId="1428A25B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) ______________________ </w:t>
      </w:r>
    </w:p>
    <w:p w14:paraId="75E93B05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ii)______________________ </w:t>
      </w:r>
    </w:p>
    <w:p w14:paraId="0F8A3757" w14:textId="77777777" w:rsidR="004D5ABF" w:rsidRPr="004D5ABF" w:rsidRDefault="004D5ABF" w:rsidP="004D5ABF">
      <w:pPr>
        <w:autoSpaceDE w:val="0"/>
        <w:autoSpaceDN w:val="0"/>
        <w:adjustRightInd w:val="0"/>
        <w:spacing w:after="68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iv) ______________________ </w:t>
      </w:r>
    </w:p>
    <w:p w14:paraId="4479B648" w14:textId="77777777" w:rsidR="004D5ABF" w:rsidRPr="004D5ABF" w:rsidRDefault="004D5ABF" w:rsidP="004D5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4D5ABF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(v) ______________________ </w:t>
      </w:r>
    </w:p>
    <w:p w14:paraId="2B398375" w14:textId="658805C8" w:rsidR="002B710E" w:rsidRPr="004D5ABF" w:rsidRDefault="002B710E" w:rsidP="002B710E">
      <w:pPr>
        <w:tabs>
          <w:tab w:val="left" w:pos="2790"/>
        </w:tabs>
        <w:spacing w:line="24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</w:p>
    <w:p w14:paraId="454F38FF" w14:textId="77777777" w:rsidR="002B710E" w:rsidRPr="002B710E" w:rsidRDefault="002B710E" w:rsidP="002B710E">
      <w:pPr>
        <w:tabs>
          <w:tab w:val="left" w:pos="2790"/>
        </w:tabs>
        <w:spacing w:after="0" w:line="480" w:lineRule="auto"/>
        <w:jc w:val="both"/>
        <w:rPr>
          <w:rStyle w:val="gd15mcfceub"/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lang w:val="en-US"/>
        </w:rPr>
      </w:pPr>
    </w:p>
    <w:p w14:paraId="56C7D414" w14:textId="201ECA3C" w:rsidR="002B710E" w:rsidRPr="002B710E" w:rsidRDefault="002B710E">
      <w:pPr>
        <w:rPr>
          <w:lang w:val="en-US"/>
        </w:rPr>
      </w:pPr>
    </w:p>
    <w:sectPr w:rsidR="002B710E" w:rsidRPr="002B7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36CCE61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89AF9E0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C620C45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D76F4FF8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78911576"/>
    <w:multiLevelType w:val="hybridMultilevel"/>
    <w:tmpl w:val="C3F03F2E"/>
    <w:lvl w:ilvl="0" w:tplc="4A1C99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7687198">
    <w:abstractNumId w:val="4"/>
  </w:num>
  <w:num w:numId="2" w16cid:durableId="1574243195">
    <w:abstractNumId w:val="0"/>
  </w:num>
  <w:num w:numId="3" w16cid:durableId="833836219">
    <w:abstractNumId w:val="1"/>
  </w:num>
  <w:num w:numId="4" w16cid:durableId="1982534101">
    <w:abstractNumId w:val="2"/>
  </w:num>
  <w:num w:numId="5" w16cid:durableId="15945087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10E"/>
    <w:rsid w:val="002B710E"/>
    <w:rsid w:val="00360C56"/>
    <w:rsid w:val="004D5ABF"/>
    <w:rsid w:val="004E2BDA"/>
    <w:rsid w:val="00AB2F96"/>
    <w:rsid w:val="00EF3DA7"/>
    <w:rsid w:val="00FC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C6370"/>
  <w15:chartTrackingRefBased/>
  <w15:docId w15:val="{524C4F9C-1932-422D-9D85-492F1235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71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gd15mcfceub">
    <w:name w:val="gd15mcfceub"/>
    <w:basedOn w:val="DefaultParagraphFont"/>
    <w:rsid w:val="002B710E"/>
  </w:style>
  <w:style w:type="paragraph" w:styleId="ListParagraph">
    <w:name w:val="List Paragraph"/>
    <w:basedOn w:val="Normal"/>
    <w:uiPriority w:val="34"/>
    <w:qFormat/>
    <w:rsid w:val="00360C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P\Desktop\Meserani%20data%20YEARLY%20CALCULA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ictionnary!$B$1</c:f>
              <c:strCache>
                <c:ptCount val="1"/>
                <c:pt idx="0">
                  <c:v>BLACK MAMB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B$2:$B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E3-4F10-87FD-DDC4C280EB6D}"/>
            </c:ext>
          </c:extLst>
        </c:ser>
        <c:ser>
          <c:idx val="1"/>
          <c:order val="1"/>
          <c:tx>
            <c:strRef>
              <c:f>dictionnary!$C$1</c:f>
              <c:strCache>
                <c:ptCount val="1"/>
                <c:pt idx="0">
                  <c:v>GREEN MAMB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C$2:$C$1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E3-4F10-87FD-DDC4C280EB6D}"/>
            </c:ext>
          </c:extLst>
        </c:ser>
        <c:ser>
          <c:idx val="2"/>
          <c:order val="2"/>
          <c:tx>
            <c:strRef>
              <c:f>dictionnary!$D$1</c:f>
              <c:strCache>
                <c:ptCount val="1"/>
                <c:pt idx="0">
                  <c:v>EGYPTIAN COB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D$2:$D$14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5</c:v>
                </c:pt>
                <c:pt idx="9">
                  <c:v>0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E3-4F10-87FD-DDC4C280EB6D}"/>
            </c:ext>
          </c:extLst>
        </c:ser>
        <c:ser>
          <c:idx val="3"/>
          <c:order val="3"/>
          <c:tx>
            <c:strRef>
              <c:f>dictionnary!$E$1</c:f>
              <c:strCache>
                <c:ptCount val="1"/>
                <c:pt idx="0">
                  <c:v>PUFF ADD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E$2:$E$14</c:f>
              <c:numCache>
                <c:formatCode>General</c:formatCode>
                <c:ptCount val="13"/>
                <c:pt idx="0">
                  <c:v>2</c:v>
                </c:pt>
                <c:pt idx="1">
                  <c:v>12</c:v>
                </c:pt>
                <c:pt idx="2">
                  <c:v>15</c:v>
                </c:pt>
                <c:pt idx="3">
                  <c:v>18</c:v>
                </c:pt>
                <c:pt idx="4">
                  <c:v>10</c:v>
                </c:pt>
                <c:pt idx="5">
                  <c:v>16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2</c:v>
                </c:pt>
                <c:pt idx="10">
                  <c:v>12</c:v>
                </c:pt>
                <c:pt idx="11">
                  <c:v>11</c:v>
                </c:pt>
                <c:pt idx="1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E3-4F10-87FD-DDC4C280EB6D}"/>
            </c:ext>
          </c:extLst>
        </c:ser>
        <c:ser>
          <c:idx val="4"/>
          <c:order val="4"/>
          <c:tx>
            <c:strRef>
              <c:f>dictionnary!$F$1</c:f>
              <c:strCache>
                <c:ptCount val="1"/>
                <c:pt idx="0">
                  <c:v>BLACK SPITTING COBR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F$2:$F$14</c:f>
              <c:numCache>
                <c:formatCode>General</c:formatCode>
                <c:ptCount val="13"/>
                <c:pt idx="0">
                  <c:v>1</c:v>
                </c:pt>
                <c:pt idx="1">
                  <c:v>8</c:v>
                </c:pt>
                <c:pt idx="2">
                  <c:v>11</c:v>
                </c:pt>
                <c:pt idx="3">
                  <c:v>15</c:v>
                </c:pt>
                <c:pt idx="4">
                  <c:v>19</c:v>
                </c:pt>
                <c:pt idx="5">
                  <c:v>13</c:v>
                </c:pt>
                <c:pt idx="6">
                  <c:v>14</c:v>
                </c:pt>
                <c:pt idx="7">
                  <c:v>17</c:v>
                </c:pt>
                <c:pt idx="8">
                  <c:v>17</c:v>
                </c:pt>
                <c:pt idx="9">
                  <c:v>7</c:v>
                </c:pt>
                <c:pt idx="10">
                  <c:v>5</c:v>
                </c:pt>
                <c:pt idx="11">
                  <c:v>14</c:v>
                </c:pt>
                <c:pt idx="1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E3-4F10-87FD-DDC4C280EB6D}"/>
            </c:ext>
          </c:extLst>
        </c:ser>
        <c:ser>
          <c:idx val="5"/>
          <c:order val="5"/>
          <c:tx>
            <c:strRef>
              <c:f>dictionnary!$G$1</c:f>
              <c:strCache>
                <c:ptCount val="1"/>
                <c:pt idx="0">
                  <c:v>RED SPITTING COBR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G$2:$G$14</c:f>
              <c:numCache>
                <c:formatCode>General</c:formatCode>
                <c:ptCount val="13"/>
                <c:pt idx="0">
                  <c:v>1</c:v>
                </c:pt>
                <c:pt idx="1">
                  <c:v>5</c:v>
                </c:pt>
                <c:pt idx="2">
                  <c:v>13</c:v>
                </c:pt>
                <c:pt idx="3">
                  <c:v>12</c:v>
                </c:pt>
                <c:pt idx="4">
                  <c:v>10</c:v>
                </c:pt>
                <c:pt idx="5">
                  <c:v>20</c:v>
                </c:pt>
                <c:pt idx="6">
                  <c:v>18</c:v>
                </c:pt>
                <c:pt idx="7">
                  <c:v>22</c:v>
                </c:pt>
                <c:pt idx="8">
                  <c:v>29</c:v>
                </c:pt>
                <c:pt idx="9">
                  <c:v>23</c:v>
                </c:pt>
                <c:pt idx="10">
                  <c:v>10</c:v>
                </c:pt>
                <c:pt idx="11">
                  <c:v>13</c:v>
                </c:pt>
                <c:pt idx="12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E3-4F10-87FD-DDC4C280EB6D}"/>
            </c:ext>
          </c:extLst>
        </c:ser>
        <c:ser>
          <c:idx val="6"/>
          <c:order val="6"/>
          <c:tx>
            <c:strRef>
              <c:f>dictionnary!$H$1</c:f>
              <c:strCache>
                <c:ptCount val="1"/>
                <c:pt idx="0">
                  <c:v>BURROWING ADD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H$2:$H$14</c:f>
              <c:numCache>
                <c:formatCode>General</c:formatCode>
                <c:ptCount val="13"/>
                <c:pt idx="0">
                  <c:v>1</c:v>
                </c:pt>
                <c:pt idx="1">
                  <c:v>8</c:v>
                </c:pt>
                <c:pt idx="2">
                  <c:v>7</c:v>
                </c:pt>
                <c:pt idx="3">
                  <c:v>3</c:v>
                </c:pt>
                <c:pt idx="4">
                  <c:v>7</c:v>
                </c:pt>
                <c:pt idx="5">
                  <c:v>6</c:v>
                </c:pt>
                <c:pt idx="6">
                  <c:v>4</c:v>
                </c:pt>
                <c:pt idx="7">
                  <c:v>17</c:v>
                </c:pt>
                <c:pt idx="8">
                  <c:v>10</c:v>
                </c:pt>
                <c:pt idx="9">
                  <c:v>6</c:v>
                </c:pt>
                <c:pt idx="10">
                  <c:v>7</c:v>
                </c:pt>
                <c:pt idx="11">
                  <c:v>17</c:v>
                </c:pt>
                <c:pt idx="12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CE3-4F10-87FD-DDC4C280EB6D}"/>
            </c:ext>
          </c:extLst>
        </c:ser>
        <c:ser>
          <c:idx val="7"/>
          <c:order val="7"/>
          <c:tx>
            <c:strRef>
              <c:f>dictionnary!$I$1</c:f>
              <c:strCache>
                <c:ptCount val="1"/>
                <c:pt idx="0">
                  <c:v>BOOMSLANG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I$2:$I$1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CE3-4F10-87FD-DDC4C280EB6D}"/>
            </c:ext>
          </c:extLst>
        </c:ser>
        <c:ser>
          <c:idx val="8"/>
          <c:order val="8"/>
          <c:tx>
            <c:strRef>
              <c:f>dictionnary!$J$1</c:f>
              <c:strCache>
                <c:ptCount val="1"/>
                <c:pt idx="0">
                  <c:v>UNKNOWN SPECI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dictionnary!$A$2:$A$14</c:f>
              <c:numCache>
                <c:formatCode>General</c:formatCode>
                <c:ptCount val="13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</c:numCache>
            </c:numRef>
          </c:cat>
          <c:val>
            <c:numRef>
              <c:f>dictionnary!$J$2:$J$1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5</c:v>
                </c:pt>
                <c:pt idx="10">
                  <c:v>8</c:v>
                </c:pt>
                <c:pt idx="11">
                  <c:v>6</c:v>
                </c:pt>
                <c:pt idx="1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CE3-4F10-87FD-DDC4C280EB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7996384"/>
        <c:axId val="1628015936"/>
      </c:barChart>
      <c:catAx>
        <c:axId val="162799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8015936"/>
        <c:crosses val="autoZero"/>
        <c:auto val="1"/>
        <c:lblAlgn val="ctr"/>
        <c:lblOffset val="100"/>
        <c:noMultiLvlLbl val="0"/>
      </c:catAx>
      <c:valAx>
        <c:axId val="1628015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nakebit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cidence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7996384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Kreppel</dc:creator>
  <cp:keywords/>
  <dc:description/>
  <cp:lastModifiedBy>Monica Francis</cp:lastModifiedBy>
  <cp:revision>2</cp:revision>
  <dcterms:created xsi:type="dcterms:W3CDTF">2022-09-17T08:53:00Z</dcterms:created>
  <dcterms:modified xsi:type="dcterms:W3CDTF">2022-09-17T08:53:00Z</dcterms:modified>
</cp:coreProperties>
</file>